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36528" w14:textId="77777777" w:rsidR="0027560A" w:rsidRPr="0027560A" w:rsidRDefault="0027560A" w:rsidP="0027560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1171BB19" w14:textId="77777777" w:rsidR="0027560A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EE12E78" w14:textId="02DA72C6" w:rsidR="0027560A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Diversity, distribution and conservation of crocodiles (Order: Crocodylia) in Guinea-Bissau, West Africa</w:t>
      </w:r>
    </w:p>
    <w:p w14:paraId="5FC096E5" w14:textId="77777777" w:rsidR="0027560A" w:rsidRDefault="0027560A" w:rsidP="0027560A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</w:rPr>
        <w:t>Cristian Pizzigalli</w:t>
      </w:r>
      <w:r>
        <w:rPr>
          <w:rFonts w:ascii="Times New Roman" w:eastAsia="Times New Roman" w:hAnsi="Times New Roman" w:cs="Times New Roman"/>
          <w:vertAlign w:val="superscript"/>
        </w:rPr>
        <w:t>1,2,3,4</w:t>
      </w:r>
      <w:r>
        <w:rPr>
          <w:rFonts w:ascii="Times New Roman" w:eastAsia="Times New Roman" w:hAnsi="Times New Roman" w:cs="Times New Roman"/>
        </w:rPr>
        <w:t>*, Aissa Regalla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, Ana Filipa Palmeirim</w:t>
      </w:r>
      <w:r>
        <w:rPr>
          <w:rFonts w:ascii="Times New Roman" w:eastAsia="Times New Roman" w:hAnsi="Times New Roman" w:cs="Times New Roman"/>
          <w:vertAlign w:val="superscript"/>
        </w:rPr>
        <w:t>1,2,6</w:t>
      </w:r>
      <w:r>
        <w:rPr>
          <w:rFonts w:ascii="Times New Roman" w:eastAsia="Times New Roman" w:hAnsi="Times New Roman" w:cs="Times New Roman"/>
        </w:rPr>
        <w:t>, Luís Palma</w:t>
      </w:r>
      <w:r>
        <w:rPr>
          <w:rFonts w:ascii="Times New Roman" w:eastAsia="Times New Roman" w:hAnsi="Times New Roman" w:cs="Times New Roman"/>
          <w:vertAlign w:val="superscript"/>
        </w:rPr>
        <w:t>1,2,7</w:t>
      </w:r>
      <w:r>
        <w:rPr>
          <w:rFonts w:ascii="Times New Roman" w:eastAsia="Times New Roman" w:hAnsi="Times New Roman" w:cs="Times New Roman"/>
        </w:rPr>
        <w:t>, Manuel Lopes-Lima</w:t>
      </w:r>
      <w:r>
        <w:rPr>
          <w:rFonts w:ascii="Times New Roman" w:eastAsia="Times New Roman" w:hAnsi="Times New Roman" w:cs="Times New Roman"/>
          <w:vertAlign w:val="superscript"/>
        </w:rPr>
        <w:t>1,2,3</w:t>
      </w:r>
      <w:r>
        <w:rPr>
          <w:rFonts w:ascii="Times New Roman" w:eastAsia="Times New Roman" w:hAnsi="Times New Roman" w:cs="Times New Roman"/>
        </w:rPr>
        <w:t>, Orly Razgour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Raquel Godinho</w:t>
      </w:r>
      <w:r>
        <w:rPr>
          <w:rFonts w:ascii="Times New Roman" w:eastAsia="Times New Roman" w:hAnsi="Times New Roman" w:cs="Times New Roman"/>
          <w:vertAlign w:val="superscript"/>
        </w:rPr>
        <w:t>1,2,3,8</w:t>
      </w:r>
      <w:r>
        <w:rPr>
          <w:rFonts w:ascii="Times New Roman" w:eastAsia="Times New Roman" w:hAnsi="Times New Roman" w:cs="Times New Roman"/>
        </w:rPr>
        <w:t>, William Alexandre Intipe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, and José Carlos Brito</w:t>
      </w:r>
      <w:r>
        <w:rPr>
          <w:rFonts w:ascii="Times New Roman" w:eastAsia="Times New Roman" w:hAnsi="Times New Roman" w:cs="Times New Roman"/>
          <w:vertAlign w:val="superscript"/>
        </w:rPr>
        <w:t>1,2,3</w:t>
      </w:r>
    </w:p>
    <w:p w14:paraId="45D9434C" w14:textId="77777777" w:rsidR="0027560A" w:rsidRPr="0027560A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AF79BF1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  <w:r w:rsidRPr="00735EB1">
        <w:rPr>
          <w:rFonts w:ascii="Times New Roman" w:eastAsia="Times New Roman" w:hAnsi="Times New Roman" w:cs="Times New Roman"/>
          <w:sz w:val="18"/>
          <w:szCs w:val="18"/>
          <w:lang w:val="it-IT"/>
        </w:rPr>
        <w:t>1 CIBIO, Centro de Investigação em Biodiversidade e Recursos Genéticos, Campus de Vairão, Universidade do Porto, 4485-661 Vairão, Portugal</w:t>
      </w:r>
    </w:p>
    <w:p w14:paraId="48264484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35EB1">
        <w:rPr>
          <w:rFonts w:ascii="Times New Roman" w:eastAsia="Times New Roman" w:hAnsi="Times New Roman" w:cs="Times New Roman"/>
          <w:sz w:val="18"/>
          <w:szCs w:val="18"/>
        </w:rPr>
        <w:t>2 BIOPOLIS Program in Genomics, Biodiversity and Land Planning, CIBIO, Campus de Vairão, 4485-661 Vairão, Portugal</w:t>
      </w:r>
    </w:p>
    <w:p w14:paraId="7F1F5F3B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  <w:r w:rsidRPr="00735EB1">
        <w:rPr>
          <w:rFonts w:ascii="Times New Roman" w:eastAsia="Times New Roman" w:hAnsi="Times New Roman" w:cs="Times New Roman"/>
          <w:sz w:val="18"/>
          <w:szCs w:val="18"/>
          <w:lang w:val="it-IT"/>
        </w:rPr>
        <w:t>3 Departamento de Biologia da Faculdade de Ciências, Universidade do Porto, Porto, Portugal</w:t>
      </w:r>
    </w:p>
    <w:p w14:paraId="71954E1F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35EB1">
        <w:rPr>
          <w:rFonts w:ascii="Times New Roman" w:eastAsia="Times New Roman" w:hAnsi="Times New Roman" w:cs="Times New Roman"/>
          <w:sz w:val="18"/>
          <w:szCs w:val="18"/>
        </w:rPr>
        <w:t>4 Biosciences, Faculty of Health and Life Sciences, University of Exeter, Exeter, UK</w:t>
      </w:r>
    </w:p>
    <w:p w14:paraId="07E2E67D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  <w:r w:rsidRPr="00735EB1">
        <w:rPr>
          <w:rFonts w:ascii="Times New Roman" w:eastAsia="Times New Roman" w:hAnsi="Times New Roman" w:cs="Times New Roman"/>
          <w:sz w:val="18"/>
          <w:szCs w:val="18"/>
          <w:lang w:val="it-IT"/>
        </w:rPr>
        <w:t xml:space="preserve">5 Instituto da Biodiversidade e das Áreas Protegidas (IBAP), </w:t>
      </w:r>
      <w:hyperlink r:id="rId4">
        <w:r w:rsidRPr="00735EB1">
          <w:rPr>
            <w:rFonts w:ascii="Times New Roman" w:eastAsia="Times New Roman" w:hAnsi="Times New Roman" w:cs="Times New Roman"/>
            <w:sz w:val="18"/>
            <w:szCs w:val="18"/>
            <w:lang w:val="it-IT"/>
          </w:rPr>
          <w:t>VCF4+84M, Bissau, Guinea-Bissau</w:t>
        </w:r>
      </w:hyperlink>
    </w:p>
    <w:p w14:paraId="26B0FA31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  <w:r w:rsidRPr="00735EB1">
        <w:rPr>
          <w:rFonts w:ascii="Times New Roman" w:eastAsia="Times New Roman" w:hAnsi="Times New Roman" w:cs="Times New Roman"/>
          <w:sz w:val="18"/>
          <w:szCs w:val="18"/>
          <w:lang w:val="it-IT"/>
        </w:rPr>
        <w:t>6 Laboratório de Ecologia e Zoologia de Vertebrados, Instituto de Ciências Biológicas, Universidade Federal do Pará, Brasil</w:t>
      </w:r>
    </w:p>
    <w:p w14:paraId="6E7AE6CA" w14:textId="77777777" w:rsidR="0027560A" w:rsidRPr="00735EB1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  <w:r w:rsidRPr="00735EB1">
        <w:rPr>
          <w:rFonts w:ascii="Times New Roman" w:eastAsia="Times New Roman" w:hAnsi="Times New Roman" w:cs="Times New Roman"/>
          <w:sz w:val="18"/>
          <w:szCs w:val="18"/>
          <w:lang w:val="it-IT"/>
        </w:rPr>
        <w:t>7 CIBIO, Centro de Investigação em Biodiversidade e Recursos Genéticos, Instituto Superior de Agronomia, Universidade de Lisboa, 1349-017 Lisboa, Portugal</w:t>
      </w:r>
    </w:p>
    <w:p w14:paraId="4000CCED" w14:textId="5AFE3942" w:rsidR="00DD24CE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35EB1">
        <w:rPr>
          <w:rFonts w:ascii="Times New Roman" w:eastAsia="Times New Roman" w:hAnsi="Times New Roman" w:cs="Times New Roman"/>
          <w:sz w:val="18"/>
          <w:szCs w:val="18"/>
        </w:rPr>
        <w:t>8 Department of Zoology, Faculty of Sciences, University of Johannesburg, Auckland Park 2006, South Africa</w:t>
      </w:r>
    </w:p>
    <w:p w14:paraId="2610E0EC" w14:textId="77777777" w:rsidR="0027560A" w:rsidRPr="0027560A" w:rsidRDefault="0027560A" w:rsidP="0027560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32E6FF2E" w14:textId="30071F50" w:rsidR="00DD24CE" w:rsidRDefault="00DD24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4074EC" w14:textId="79C26D46" w:rsidR="00646B5F" w:rsidRPr="00381B5D" w:rsidRDefault="00646B5F">
      <w:pPr>
        <w:rPr>
          <w:rFonts w:ascii="Times New Roman" w:hAnsi="Times New Roman" w:cs="Times New Roman"/>
        </w:rPr>
      </w:pPr>
      <w:r w:rsidRPr="00646B5F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 xml:space="preserve">. </w:t>
      </w:r>
      <w:r w:rsidR="00381B5D">
        <w:rPr>
          <w:rFonts w:ascii="Times New Roman" w:hAnsi="Times New Roman" w:cs="Times New Roman"/>
        </w:rPr>
        <w:t xml:space="preserve">The list and information of the samples collected for this study. </w:t>
      </w:r>
    </w:p>
    <w:tbl>
      <w:tblPr>
        <w:tblW w:w="9614" w:type="dxa"/>
        <w:tblLook w:val="04A0" w:firstRow="1" w:lastRow="0" w:firstColumn="1" w:lastColumn="0" w:noHBand="0" w:noVBand="1"/>
      </w:tblPr>
      <w:tblGrid>
        <w:gridCol w:w="1300"/>
        <w:gridCol w:w="2244"/>
        <w:gridCol w:w="1310"/>
        <w:gridCol w:w="1300"/>
        <w:gridCol w:w="1460"/>
        <w:gridCol w:w="2000"/>
      </w:tblGrid>
      <w:tr w:rsidR="00646B5F" w:rsidRPr="00646B5F" w14:paraId="05BD87C2" w14:textId="77777777" w:rsidTr="00646B5F">
        <w:trPr>
          <w:trHeight w:val="320"/>
          <w:tblHeader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36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d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2E5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eci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85E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quenc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63E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B7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vinc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830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mple type</w:t>
            </w:r>
          </w:p>
        </w:tc>
      </w:tr>
      <w:tr w:rsidR="00646B5F" w:rsidRPr="00646B5F" w14:paraId="1752DDDD" w14:textId="77777777" w:rsidTr="00646B5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BE8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8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D22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F5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DE7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1D4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mb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BA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765CC4C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2B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A5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4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93B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986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88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3807904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5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D4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AA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347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C8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á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09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12444B5E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0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F3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77B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29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9DB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he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AA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1FA9121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12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A982" w14:textId="55D31B25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4B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90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D2F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7B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380CA53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82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f - 532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05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14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7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3F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la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AF8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ssue</w:t>
            </w:r>
          </w:p>
        </w:tc>
      </w:tr>
      <w:tr w:rsidR="00646B5F" w:rsidRPr="00646B5F" w14:paraId="257DEE6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993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8C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71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E6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83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rmos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82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66030A9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5B7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4EA" w14:textId="0E98DE26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7B7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F98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3E0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rmos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DE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0E1758C4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43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150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EB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1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9BE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ang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DD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43AA56F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CE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EAE" w14:textId="231793A5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99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BB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CD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ang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94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3769609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59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9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4D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nilotic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84A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6B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5C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he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DAC" w14:textId="1CEB8946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D3F6CF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D2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6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A1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nilotic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3E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7B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EC3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he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45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ssue</w:t>
            </w:r>
          </w:p>
        </w:tc>
      </w:tr>
      <w:tr w:rsidR="00646B5F" w:rsidRPr="00646B5F" w14:paraId="78AE456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4EB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6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85C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nilotic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47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6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10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he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D6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ssue</w:t>
            </w:r>
          </w:p>
        </w:tc>
      </w:tr>
      <w:tr w:rsidR="00646B5F" w:rsidRPr="00646B5F" w14:paraId="002ED946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D8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A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35E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9BF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DD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or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015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bliography</w:t>
            </w:r>
          </w:p>
        </w:tc>
      </w:tr>
      <w:tr w:rsidR="00646B5F" w:rsidRPr="00646B5F" w14:paraId="1D2D88C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9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4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7CA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8C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E3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E1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0B6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quiry</w:t>
            </w:r>
          </w:p>
        </w:tc>
      </w:tr>
      <w:tr w:rsidR="00646B5F" w:rsidRPr="00646B5F" w14:paraId="7DBF556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46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2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AF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86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F1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DA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inar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858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A280D0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3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2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9D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12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AC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1B5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inar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07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3C98FF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F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CD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08F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C2C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E87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88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CF64C16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83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752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9E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256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DF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7E3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98B5E3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E8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3B6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46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87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336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557" w14:textId="37700D2F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7E33C4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8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3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CB8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5F0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469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24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B7B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687AFB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E2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4270" w14:textId="2A73A172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A1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14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C1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6F0" w14:textId="54C17AA0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1821C64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00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3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D64" w14:textId="370B7750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0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6B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7CA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152" w14:textId="186F1F9A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556B2C1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D40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6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36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AC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503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50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82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DF2618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41C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6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690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F7E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47F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FB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48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5F2760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E9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7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3C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B9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CF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05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FA8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8D9415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4C0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7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B3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5E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0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AB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882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ADA301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867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7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68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D2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96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2C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B6A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7862E8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D4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7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E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2A7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32F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95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96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DDCF0C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55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7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CE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50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02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30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B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CA0184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6FF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7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36D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97D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8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F7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EE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2C0D42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37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8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4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74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D3E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13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D2D" w14:textId="236C2484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9280C18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5F6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99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51E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4D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2F5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DA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6E6" w14:textId="4EF24F3B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246D82C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5D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00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04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E3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7D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C1D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ú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F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quiry</w:t>
            </w:r>
          </w:p>
        </w:tc>
      </w:tr>
      <w:tr w:rsidR="00646B5F" w:rsidRPr="00646B5F" w14:paraId="3F2AE01C" w14:textId="77777777" w:rsidTr="00BE6A1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E5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01</w:t>
            </w:r>
          </w:p>
        </w:tc>
        <w:tc>
          <w:tcPr>
            <w:tcW w:w="2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91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14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5B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619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4488" w14:textId="7B8CA634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4B0CA37A" w14:textId="77777777" w:rsidTr="00BE6A1D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6F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02</w:t>
            </w:r>
          </w:p>
        </w:tc>
        <w:tc>
          <w:tcPr>
            <w:tcW w:w="2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5A6C" w14:textId="1AB4FE04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D6F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E97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551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4667" w14:textId="373E5C2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7A4AA03" w14:textId="77777777" w:rsidTr="00BE6A1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52C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P49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68E" w14:textId="02E89AE3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AA5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02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5E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4C9" w14:textId="67BE55F1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B697BA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A8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5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F9C3" w14:textId="50984BE4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944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A3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7F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E1B" w14:textId="2AA3823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490C3E6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C8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45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A59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CA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38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CAD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81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E06E5B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4F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45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A2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5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FD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A24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á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93B3" w14:textId="5D9EBFC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5D697C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87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69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4C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7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572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D05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4B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6184C0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01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12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ED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FC3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AC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6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47A2FB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426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FD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B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4F3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657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7AF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89D5DF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F5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2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FE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50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5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1A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E0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D103A8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67A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937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FC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6F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7C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E41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67C3668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C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2F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2E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CBF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1DC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98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03AC3B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37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B6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45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D5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0D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D3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5FEACC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8DA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29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65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E2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52C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6AC" w14:textId="2A4DAC8F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600255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ED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7F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A25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3A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CC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C29" w14:textId="6ECDBD50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385254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D9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2F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E2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C7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4BA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ABE" w14:textId="0DDCF23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5F1368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EED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E2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1B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56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51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1B4" w14:textId="3CF1D51B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14E6BEE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57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53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D5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1E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B7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AE23" w14:textId="410C241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49B3AE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C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5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3D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B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9C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0A8" w14:textId="6555465A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5ABC6B6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C7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A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77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C3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B7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E52" w14:textId="1E5FE7A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451A407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36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83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5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83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0A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0FE" w14:textId="3D0A957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6038A0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CE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AB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EC0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F4C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26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827" w14:textId="0740D485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6C13EBB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92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1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43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E2E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29E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464" w14:textId="0ADFD132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0F548F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B6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6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B0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485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03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9B3" w14:textId="251FDE64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37047C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2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14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DC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3E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DD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EBEA" w14:textId="643896CB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75A20B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5F1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85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F3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96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76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A51" w14:textId="488714A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5D0AFEE7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E7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5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E7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80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0BA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31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47EC" w14:textId="56F4543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5822A73B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B96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6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4A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68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54A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C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109" w14:textId="0B9D7FD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FBE513B" w14:textId="77777777" w:rsidTr="00BE6A1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6EC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7</w:t>
            </w:r>
          </w:p>
        </w:tc>
        <w:tc>
          <w:tcPr>
            <w:tcW w:w="2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B2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D8D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B0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99F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7B4" w14:textId="6B10533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3034049" w14:textId="77777777" w:rsidTr="00381B5D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12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8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B8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B49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28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F1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685" w14:textId="42B061E6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4890910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B3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2E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9F9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35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AB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17F" w14:textId="73C4D1D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5B924AD6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AF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8C3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BF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55C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8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2D5" w14:textId="71ABBFE2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5BB249A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C3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59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08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F0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54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ADA" w14:textId="7DBB35F9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1C206C7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916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3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21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9DD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5DF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7A1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D87" w14:textId="6BD58473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649AE79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40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0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3B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10C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A90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255" w14:textId="3825C33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2B91A0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D1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DF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D0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547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5D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952" w14:textId="2EE1730B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50C556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08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B6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31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7F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59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91CD" w14:textId="24FE885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18B4D3B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BB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82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7C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FD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A3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A70" w14:textId="58E8BBF9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6048D82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D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FE5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CE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9F3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8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0CC" w14:textId="1587FC93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3D16F17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D1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28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9D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BA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D9A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A5A" w14:textId="72AE4F93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5F1FDB11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9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9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F1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EFD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7E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8A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E33" w14:textId="5586E485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9B4D6B1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14A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758C" w14:textId="232EF880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6EE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5A3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F8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é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044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53B59E5C" w14:textId="77777777" w:rsidTr="00BE6A1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FA2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2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AD4" w14:textId="08C09F7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FC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0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8C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é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9A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214D7F0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D1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A6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1F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C1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51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07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058EA6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2E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A7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0B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16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2B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FFF3" w14:textId="3004B862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043F1D7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5E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C9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81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46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3A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0F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FB397C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D6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33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DC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8EA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C5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F4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A4AA83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EC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67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3F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31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7B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91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2D540C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7B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8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41C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2D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53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97E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C03DFD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71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70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CAE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0F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22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69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F3D5DE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A0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63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A5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C22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D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A3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4B3A77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A8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7A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99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39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90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D5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343F8C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28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8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60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E1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79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AD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6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31884C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3A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81E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77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F06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2C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F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F7CB00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37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3FE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A2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9F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4D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B6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373E6A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CC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4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7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9C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D8D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29E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cks</w:t>
            </w:r>
          </w:p>
        </w:tc>
      </w:tr>
      <w:tr w:rsidR="00646B5F" w:rsidRPr="00646B5F" w14:paraId="3FB74992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23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3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20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07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E0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07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38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66A29C9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A5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4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A4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A6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F3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7B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58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C52DE63" w14:textId="77777777" w:rsidTr="00BE6A1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84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5</w:t>
            </w:r>
          </w:p>
        </w:tc>
        <w:tc>
          <w:tcPr>
            <w:tcW w:w="2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37D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A1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D8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1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0E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0385701" w14:textId="77777777" w:rsidTr="00381B5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511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6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9A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29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BB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7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5C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48CE322" w14:textId="77777777" w:rsidTr="00381B5D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E2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7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DB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4F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4B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58C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0CD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4CB0B3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645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6E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E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43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A19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A6B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F80A31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23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9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FBB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62F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823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417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596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C3B404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D2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75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7AF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E77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823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A58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9128FA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E21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A28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BE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26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6C8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39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629394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22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9F0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53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03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F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D4D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C3BA0A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37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49F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40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B7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EC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D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59E3B9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F2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4A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BC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EA8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4A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46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71F4AA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563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1D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AC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D0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0D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E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44BC14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E5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B3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8F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DE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8FB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639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68D9BA1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683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7A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40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D3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175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62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CB4722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71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C7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7E7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330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72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86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273F3F9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E3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0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E6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62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96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13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03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cks</w:t>
            </w:r>
          </w:p>
        </w:tc>
      </w:tr>
      <w:tr w:rsidR="00646B5F" w:rsidRPr="00646B5F" w14:paraId="4BA1E3D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8F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B2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F3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7E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61C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5B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2A9A72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F4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3B5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4E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603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171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F0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cks</w:t>
            </w:r>
          </w:p>
        </w:tc>
      </w:tr>
      <w:tr w:rsidR="00646B5F" w:rsidRPr="00646B5F" w14:paraId="66BD32B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7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F01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65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5E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6A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8C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quiry</w:t>
            </w:r>
          </w:p>
        </w:tc>
      </w:tr>
      <w:tr w:rsidR="00646B5F" w:rsidRPr="00646B5F" w14:paraId="41984414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44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D1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B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2A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44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F4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cks</w:t>
            </w:r>
          </w:p>
        </w:tc>
      </w:tr>
      <w:tr w:rsidR="00646B5F" w:rsidRPr="00646B5F" w14:paraId="2F833E1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9B9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DD85" w14:textId="5BAF1C86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1AF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8C6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CB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AFB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917D4B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28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F32" w14:textId="03829BC0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A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FF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31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710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ED0FEA7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71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6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D25" w14:textId="71488B12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E4B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DE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EB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DD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6368DA91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1E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689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EA8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56A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DF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5F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8A9D380" w14:textId="77777777" w:rsidTr="00BE6A1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A3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818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859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7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18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E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9C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1F4C9BC4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CC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2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2E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F9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E6A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in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5F1" w14:textId="7D97508B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94D3F5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02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47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6EA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00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C3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AD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6AF3B596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379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1E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D2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A7E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72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0A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75B3EA2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CA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4BA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63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8B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8D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69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67A0576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90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2AD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6CA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2D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3B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9D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5AB935CE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DE2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A5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80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51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62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B1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3B4DBFF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F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A9B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BE6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37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FE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CD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F98CC7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895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52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AD5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35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73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BA5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1170B1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BB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2E0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D7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F9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DB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5B7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7644797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F2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E63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D8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E4D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42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71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61CA7E9C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CA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7F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71C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3C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428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824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FA3313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5F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E4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77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02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A2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18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496C4EB9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52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31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8F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C9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05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05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fata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0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eces</w:t>
            </w:r>
          </w:p>
        </w:tc>
      </w:tr>
      <w:tr w:rsidR="00646B5F" w:rsidRPr="00646B5F" w14:paraId="0E28B6FD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D9F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32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D0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niloticu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F4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01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C5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ango Island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C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quiry</w:t>
            </w:r>
          </w:p>
        </w:tc>
      </w:tr>
      <w:tr w:rsidR="00646B5F" w:rsidRPr="00646B5F" w14:paraId="29D91A62" w14:textId="77777777" w:rsidTr="00BE6A1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5C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36</w:t>
            </w:r>
          </w:p>
        </w:tc>
        <w:tc>
          <w:tcPr>
            <w:tcW w:w="2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4A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43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C8B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FD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7A7" w14:textId="7EF54B1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5516B39" w14:textId="77777777" w:rsidTr="00381B5D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DD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39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EB9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21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734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8C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o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5A0" w14:textId="43907089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6B89E0FD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13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4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706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9E5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78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E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bal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3EF" w14:textId="2BD067A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6E759118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9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4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46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1F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80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D6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in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354" w14:textId="5732C8C1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24C72A2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A8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4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89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such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F4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C8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DD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sa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564B" w14:textId="5831862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rect </w:t>
            </w:r>
            <w:r w:rsidR="00BE6A1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bservation</w:t>
            </w:r>
          </w:p>
        </w:tc>
      </w:tr>
      <w:tr w:rsidR="00646B5F" w:rsidRPr="00646B5F" w14:paraId="73C2357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E8C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5CB" w14:textId="78F7221D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0D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14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00D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8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095BE32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47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6FD" w14:textId="4E4DFE21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A7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56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7F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BF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2D50229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EC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861E" w14:textId="288A4C8A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49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1A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6B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344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32D03E57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8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B87" w14:textId="11BA490A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DE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11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C3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BE9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08127D6F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572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BA5" w14:textId="761BEE85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943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91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08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26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20D668E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65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BEC3" w14:textId="459EF908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73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B6B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E5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9C5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516B5E9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A2C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617" w14:textId="54B7E24A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5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19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EC0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A9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09E2E5DA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46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0672" w14:textId="65F15EA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1AA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CD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7B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EC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75F8F2A3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A07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E30" w14:textId="77086F84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FE6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76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0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24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6A9D8525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94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DD8" w14:textId="51973DC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323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0E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18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eb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E8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3530ED39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D90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6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7DD2" w14:textId="29A07D6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0A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92B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29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442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21C34988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7CD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56B2" w14:textId="2E40A27C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C2C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3D8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8FA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A57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40A8AEB3" w14:textId="77777777" w:rsidTr="00BE6A1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99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8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54B" w14:textId="06FC15F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1C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8C3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0B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79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39A3F79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E4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CA9" w14:textId="493EC84F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28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8D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97E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b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83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2C4BA344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CF4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637" w14:textId="32811871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37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7B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657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90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5A15EA01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3F5E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E6EC" w14:textId="3FBBB161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34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54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25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99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1D84B339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B6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2B1B" w14:textId="2E4FD17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6F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AC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32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FB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5DB6ACCE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5DE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4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311" w14:textId="62E43209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11B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B06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2D7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4A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4F8FDC3C" w14:textId="77777777" w:rsidTr="00BE6A1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3E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5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844" w14:textId="7914337E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9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423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2D8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35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4127388B" w14:textId="77777777" w:rsidTr="00BE6A1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D5C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6</w:t>
            </w:r>
          </w:p>
        </w:tc>
        <w:tc>
          <w:tcPr>
            <w:tcW w:w="2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B698" w14:textId="64E92CF2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865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36DA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31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644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5520758C" w14:textId="77777777" w:rsidTr="00381B5D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FE2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7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102" w14:textId="7B858B48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EE5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52D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61B0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7DF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4DC18C2B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6F9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28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8F5" w14:textId="41CFB035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teolaemus cf tetraspi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B96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64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08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ito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D5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mera-trap</w:t>
            </w:r>
          </w:p>
        </w:tc>
      </w:tr>
      <w:tr w:rsidR="00646B5F" w:rsidRPr="00646B5F" w14:paraId="509806F0" w14:textId="77777777" w:rsidTr="00646B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297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480C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ocodylus niloticu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D192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A661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B6FF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heu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33B9" w14:textId="77777777" w:rsidR="00646B5F" w:rsidRPr="00646B5F" w:rsidRDefault="00646B5F" w:rsidP="0064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46B5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quiry</w:t>
            </w:r>
          </w:p>
        </w:tc>
      </w:tr>
    </w:tbl>
    <w:p w14:paraId="25FFD2AB" w14:textId="77777777" w:rsidR="00646B5F" w:rsidRDefault="00646B5F"/>
    <w:sectPr w:rsidR="0064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B5F"/>
    <w:rsid w:val="00237D8C"/>
    <w:rsid w:val="0027560A"/>
    <w:rsid w:val="00381B5D"/>
    <w:rsid w:val="00646B5F"/>
    <w:rsid w:val="00B72956"/>
    <w:rsid w:val="00BE6A1D"/>
    <w:rsid w:val="00DD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096177"/>
  <w15:chartTrackingRefBased/>
  <w15:docId w15:val="{2766CEB3-F052-FE46-A72B-E18DE3C0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B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46B5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B5F"/>
    <w:rPr>
      <w:color w:val="96607D"/>
      <w:u w:val="single"/>
    </w:rPr>
  </w:style>
  <w:style w:type="paragraph" w:customStyle="1" w:styleId="msonormal0">
    <w:name w:val="msonormal"/>
    <w:basedOn w:val="Normal"/>
    <w:rsid w:val="0064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64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1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maps/place//data=!4m2!3m1!1s0xee6db035714847d:0x21319a8644cd4d4c?sa=X&amp;ved=1t:8290&amp;ictx=1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412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Pizzigalli</dc:creator>
  <cp:keywords/>
  <dc:description/>
  <cp:lastModifiedBy>Cristian Pizzigalli</cp:lastModifiedBy>
  <cp:revision>4</cp:revision>
  <dcterms:created xsi:type="dcterms:W3CDTF">2025-04-16T10:19:00Z</dcterms:created>
  <dcterms:modified xsi:type="dcterms:W3CDTF">2025-06-30T17:04:00Z</dcterms:modified>
</cp:coreProperties>
</file>